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7005A" w14:textId="77777777" w:rsidR="00041022" w:rsidRDefault="00041022" w:rsidP="00607F0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41BED0" w14:textId="77777777" w:rsidR="00041022" w:rsidRDefault="00041022" w:rsidP="00607F0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1ADDC9" w14:textId="0F555244" w:rsidR="00152CC2" w:rsidRPr="00607F03" w:rsidRDefault="002E7551" w:rsidP="006E28C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07F03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Foreligibility</w:t>
      </w:r>
      <w:r w:rsidR="00E367B3" w:rsidRPr="00607F03">
        <w:rPr>
          <w:rFonts w:ascii="Times New Roman" w:hAnsi="Times New Roman" w:cs="Times New Roman"/>
          <w:sz w:val="24"/>
          <w:szCs w:val="24"/>
        </w:rPr>
        <w:t xml:space="preserve"> (n=300)</w:t>
      </w:r>
    </w:p>
    <w:p w14:paraId="563ED4BB" w14:textId="5E5D88D5" w:rsidR="00E367B3" w:rsidRDefault="00E367B3" w:rsidP="006E28C1">
      <w:pPr>
        <w:jc w:val="both"/>
      </w:pPr>
    </w:p>
    <w:p w14:paraId="50F00959" w14:textId="1A6B2811" w:rsidR="00E367B3" w:rsidRPr="00607F03" w:rsidRDefault="00AF2A60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2DA5B2" wp14:editId="29246A5D">
                <wp:simplePos x="0" y="0"/>
                <wp:positionH relativeFrom="column">
                  <wp:posOffset>2295514</wp:posOffset>
                </wp:positionH>
                <wp:positionV relativeFrom="paragraph">
                  <wp:posOffset>186056</wp:posOffset>
                </wp:positionV>
                <wp:extent cx="1098000" cy="1076400"/>
                <wp:effectExtent l="0" t="236855" r="0" b="265430"/>
                <wp:wrapNone/>
                <wp:docPr id="156004758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700000">
                          <a:off x="0" y="0"/>
                          <a:ext cx="1098000" cy="107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2F27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6" o:spid="_x0000_s1026" type="#_x0000_t32" style="position:absolute;margin-left:180.75pt;margin-top:14.65pt;width:86.45pt;height:84.75pt;rotation:45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bXbxgEAANMDAAAOAAAAZHJzL2Uyb0RvYy54bWysU8uO1DAQvCPxD5bvTJIB7S7RZPYwC1wQ&#10;rFj4AK/TTiz8UttMMn9P25nJIl4HRA4tP7qqu8qd3e1sDTsCRu1dx5tNzRk46Xvtho5/+fz2xQ1n&#10;MQnXC+MddPwEkd/unz/bTaGFrR+96QEZkbjYTqHjY0qhraooR7AibnwAR5fKoxWJtjhUPYqJ2K2p&#10;tnV9VU0e+4BeQox0erdc8n3hVwpk+qhUhMRMx6m3VCKW+Jhjtd+JdkARRi3PbYh/6MIK7ajoSnUn&#10;kmDfUP9CZbVEH71KG+lt5ZXSEooGUtPUP6l5GEWAooXMiWG1Kf4/WvnheHD3SDZMIbYx3GNWMSu0&#10;DD25tb2u81e0UbdsLtadVutgTkzSYVO/vsl5TNJdU19fvaINsVYLWSYNGNM78JblRcdjQqGHMR28&#10;c/RMHptSRBzfx7QAL4AMNi7HJLR543qWToFmKaEWbjBwrpNTqicVZZVOBhb4J1BM99Tpy1KmDBgc&#10;DLKjoNHovzYrC2VmiNLGrKDFgD+CzrkZBmXoVuD279XW7FLRu7QCrXYefwdO86VVteRfVC9as+xH&#10;35/KmxY7aHLKO5ynPI/mj/sCf/oX998BAAD//wMAUEsDBBQABgAIAAAAIQDGKFOQ3gAAAAoBAAAP&#10;AAAAZHJzL2Rvd25yZXYueG1sTI/BTsMwDIbvSLxDZCRuLKFlLeqaTgiJA9qJDTh7jddWa5LSZF3Z&#10;02NOcLT96ff3l+vZ9mKiMXTeabhfKBDkam8612h4373cPYIIEZ3B3jvS8E0B1tX1VYmF8Wf3RtM2&#10;NoJDXChQQxvjUEgZ6pYshoUfyPHt4EeLkcexkWbEM4fbXiZKZdJi5/hDiwM9t1Qftyer4TX9aj8/&#10;moAPuZ0uR682eJk2Wt/ezE8rEJHm+AfDrz6rQ8VOe39yJoheQ5qlCaMakjwDwcAyTXIQe14otQRZ&#10;lfJ/heoHAAD//wMAUEsBAi0AFAAGAAgAAAAhALaDOJL+AAAA4QEAABMAAAAAAAAAAAAAAAAAAAAA&#10;AFtDb250ZW50X1R5cGVzXS54bWxQSwECLQAUAAYACAAAACEAOP0h/9YAAACUAQAACwAAAAAAAAAA&#10;AAAAAAAvAQAAX3JlbHMvLnJlbHNQSwECLQAUAAYACAAAACEACH2128YBAADTAwAADgAAAAAAAAAA&#10;AAAAAAAuAgAAZHJzL2Uyb0RvYy54bWxQSwECLQAUAAYACAAAACEAxihTkN4AAAAKAQAADwAAAAAA&#10;AAAAAAAAAAAgBAAAZHJzL2Rvd25yZXYueG1sUEsFBgAAAAAEAAQA8wAAACsFAAAAAA==&#10;" strokecolor="black [3200]" strokeweight="1.5pt">
                <v:stroke endarrow="block" joinstyle="miter"/>
              </v:shape>
            </w:pict>
          </mc:Fallback>
        </mc:AlternateContent>
      </w:r>
      <w:r w:rsidR="00E367B3">
        <w:t xml:space="preserve">                                                                                                               </w:t>
      </w:r>
      <w:proofErr w:type="spellStart"/>
      <w:r w:rsidR="00E367B3" w:rsidRPr="00607F03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="00E367B3" w:rsidRPr="00607F03">
        <w:rPr>
          <w:rFonts w:ascii="Times New Roman" w:hAnsi="Times New Roman" w:cs="Times New Roman"/>
          <w:sz w:val="24"/>
          <w:szCs w:val="24"/>
        </w:rPr>
        <w:t xml:space="preserve"> (n=100)</w:t>
      </w:r>
    </w:p>
    <w:p w14:paraId="3909051D" w14:textId="4622AC51" w:rsidR="00E367B3" w:rsidRPr="00607F03" w:rsidRDefault="00E367B3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                                                                        </w:t>
      </w:r>
      <w:r w:rsidRPr="00607F03">
        <w:rPr>
          <w:rFonts w:ascii="Times New Roman" w:hAnsi="Times New Roman" w:cs="Times New Roman"/>
          <w:sz w:val="24"/>
          <w:szCs w:val="24"/>
        </w:rPr>
        <w:t xml:space="preserve">Not </w:t>
      </w:r>
      <w:proofErr w:type="spellStart"/>
      <w:r w:rsidRPr="00607F03">
        <w:rPr>
          <w:rFonts w:ascii="Times New Roman" w:hAnsi="Times New Roman" w:cs="Times New Roman"/>
          <w:sz w:val="24"/>
          <w:szCs w:val="24"/>
        </w:rPr>
        <w:t>meeting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inclusion criteria (n=80)</w:t>
      </w:r>
    </w:p>
    <w:p w14:paraId="54E68776" w14:textId="6219FF7C" w:rsidR="00E367B3" w:rsidRPr="00607F03" w:rsidRDefault="00E367B3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                                                                        </w:t>
      </w:r>
      <w:proofErr w:type="spellStart"/>
      <w:r w:rsidRPr="00607F03">
        <w:rPr>
          <w:rFonts w:ascii="Times New Roman" w:hAnsi="Times New Roman" w:cs="Times New Roman"/>
          <w:sz w:val="24"/>
          <w:szCs w:val="24"/>
        </w:rPr>
        <w:t>Declined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F0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F03">
        <w:rPr>
          <w:rFonts w:ascii="Times New Roman" w:hAnsi="Times New Roman" w:cs="Times New Roman"/>
          <w:sz w:val="24"/>
          <w:szCs w:val="24"/>
        </w:rPr>
        <w:t>participate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(n=8)</w:t>
      </w:r>
    </w:p>
    <w:p w14:paraId="382E6B6E" w14:textId="63CFC016" w:rsidR="00E367B3" w:rsidRDefault="00E367B3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                                                                        </w:t>
      </w:r>
      <w:proofErr w:type="spellStart"/>
      <w:r w:rsidRPr="00607F0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607F03">
        <w:rPr>
          <w:rFonts w:ascii="Times New Roman" w:hAnsi="Times New Roman" w:cs="Times New Roman"/>
          <w:sz w:val="24"/>
          <w:szCs w:val="24"/>
        </w:rPr>
        <w:t xml:space="preserve"> reasons (n=12)</w:t>
      </w:r>
    </w:p>
    <w:p w14:paraId="364AF2E5" w14:textId="77777777" w:rsidR="00607F03" w:rsidRDefault="00607F03" w:rsidP="006E28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AA1ED9" w14:textId="77777777" w:rsidR="00607F03" w:rsidRDefault="00607F03" w:rsidP="006E28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62EF1D" w14:textId="751139CA" w:rsidR="00607F03" w:rsidRDefault="00607F03" w:rsidP="006E28C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0 patients were included</w:t>
      </w:r>
    </w:p>
    <w:p w14:paraId="583E1805" w14:textId="1A55EBF9" w:rsidR="00041022" w:rsidRDefault="00034EAF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4A7E21" wp14:editId="455C3D21">
                <wp:simplePos x="0" y="0"/>
                <wp:positionH relativeFrom="column">
                  <wp:posOffset>2072640</wp:posOffset>
                </wp:positionH>
                <wp:positionV relativeFrom="paragraph">
                  <wp:posOffset>90805</wp:posOffset>
                </wp:positionV>
                <wp:extent cx="784800" cy="756000"/>
                <wp:effectExtent l="38100" t="0" r="34925" b="63500"/>
                <wp:wrapNone/>
                <wp:docPr id="1736615912" name="Düz Ok Bağlayıcısı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4800" cy="75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40329" id="Düz Ok Bağlayıcısı 9" o:spid="_x0000_s1026" type="#_x0000_t32" style="position:absolute;margin-left:163.2pt;margin-top:7.15pt;width:61.8pt;height:59.5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bZmwwEAAM0DAAAOAAAAZHJzL2Uyb0RvYy54bWysU02P0zAQvSPxHyzfadICu1XUdA9dPg4I&#10;VsD+AK9jJxb+0nhomn/P2GmzCFZ7QFxGjj3vzXszk93NyVl2VJBM8C1fr2rOlJehM75v+f3396+2&#10;nCUUvhM2eNXySSV+s3/5YjfGRm3CEGyngBGJT80YWz4gxqaqkhyUE2kVovL0qAM4gfQJfdWBGInd&#10;2WpT11fVGKCLEKRKiW5v50e+L/xaK4lftE4KmW05acMSocSHHKv9TjQ9iDgYeZYh/kGFE8ZT0YXq&#10;VqBgP8H8ReWMhJCCxpUMrgpaG6mKB3Kzrv9w820QURUv1JwUlzal/0crPx8P/g6oDWNMTYp3kF2c&#10;NDimrYkfaabFFyllp9K2aWmbOiGTdHm9fbOtqbmSnq7fXtV0Jr5qpsl0ERJ+UMGxfGh5QhCmH/AQ&#10;vKcBBZhLiOOnhDPwAshg63NEYew73zGcIm0RghG+t+pcJ6dUj/rLCSerZvhXpZnpSOfr4qSsljpY&#10;YEdBS9H9WC8slJkh2li7gOrnQefcDFNl3Rbg5nngkl0qBo8L0Bkf4Ckwni5S9Zx/cT17zbYfQjeV&#10;aZZ20M6UOZz3Oy/l798F/vgX7n8BAAD//wMAUEsDBBQABgAIAAAAIQAy7g9D3gAAAAoBAAAPAAAA&#10;ZHJzL2Rvd25yZXYueG1sTI/BTsMwEETvSPyDtUhcEHVI3AilcSoEQpW4taCe3XibRI3XIXbT8Pcs&#10;J3rcmafZmXI9u15MOIbOk4anRQICqfa2o0bD1+f74zOIEA1Z03tCDT8YYF3d3pSmsP5CW5x2sREc&#10;QqEwGtoYh0LKULfoTFj4AYm9ox+diXyOjbSjuXC462WaJLl0piP+0JoBX1usT7uz07DfHJdqa/fN&#10;d/qgPjaZNdPbkGt9fze/rEBEnOM/DH/1uTpU3Ongz2SD6DVkaa4YZUNlIBhQy4THHVjIMgWyKuX1&#10;hOoXAAD//wMAUEsBAi0AFAAGAAgAAAAhALaDOJL+AAAA4QEAABMAAAAAAAAAAAAAAAAAAAAAAFtD&#10;b250ZW50X1R5cGVzXS54bWxQSwECLQAUAAYACAAAACEAOP0h/9YAAACUAQAACwAAAAAAAAAAAAAA&#10;AAAvAQAAX3JlbHMvLnJlbHNQSwECLQAUAAYACAAAACEAus22ZsMBAADNAwAADgAAAAAAAAAAAAAA&#10;AAAuAgAAZHJzL2Uyb0RvYy54bWxQSwECLQAUAAYACAAAACEAMu4PQ94AAAAKAQAADwAAAAAAAAAA&#10;AAAAAAAdBAAAZHJzL2Rvd25yZXYueG1sUEsFBgAAAAAEAAQA8wAAACgFAAAAAA==&#10;" strokecolor="black [3200]" strokeweight="1.5pt">
                <v:stroke endarrow="block" joinstyle="miter"/>
              </v:shape>
            </w:pict>
          </mc:Fallback>
        </mc:AlternateContent>
      </w:r>
      <w:r w:rsidR="00AF2A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0A2702" wp14:editId="5D22421F">
                <wp:simplePos x="0" y="0"/>
                <wp:positionH relativeFrom="column">
                  <wp:posOffset>2854960</wp:posOffset>
                </wp:positionH>
                <wp:positionV relativeFrom="paragraph">
                  <wp:posOffset>90805</wp:posOffset>
                </wp:positionV>
                <wp:extent cx="907200" cy="756000"/>
                <wp:effectExtent l="0" t="0" r="83820" b="63500"/>
                <wp:wrapNone/>
                <wp:docPr id="186581375" name="Düz Ok Bağlayıcıs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7200" cy="75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2756F" id="Düz Ok Bağlayıcısı 8" o:spid="_x0000_s1026" type="#_x0000_t32" style="position:absolute;margin-left:224.8pt;margin-top:7.15pt;width:71.45pt;height:5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tpzuwEAAMMDAAAOAAAAZHJzL2Uyb0RvYy54bWysU02P1DAMvSPxH6LcmXYGsQvVdPYwC1wQ&#10;rPj4AdnUaSPyJSdM23+Pk850EKA9IC5uEvs9+9nu/m6yhp0Ao/au5dtNzRk46Tvt+pZ/+/ruxWvO&#10;YhKuE8Y7aPkMkd8dnj/bj6GBnR+86QAZkbjYjKHlQ0qhqaooB7AibnwAR07l0YpEV+yrDsVI7NZU&#10;u7q+qUaPXUAvIUZ6vV+c/FD4lQKZPikVITHTcqotFYvFPmZbHfai6VGEQctzGeIfqrBCO0q6Ut2L&#10;JNgP1H9QWS3RR6/SRnpbeaW0hKKB1Gzr39R8GUSAooWaE8Papvj/aOXH09E9ILVhDLGJ4QGzikmh&#10;zV+qj02lWfPaLJgSk/T4pr6lAXAmyXX76qamM7FUV3DAmN6DtywfWh4TCt0P6eido7F43JaGidOH&#10;mBbgBZAzG5dtEtq8dR1Lc6DdSaiF6w2c8+SQ6lp1OaXZwAL/DIrpjup8WdKUhYKjQXYStArd9+3K&#10;QpEZorQxK6h+GnSOzTAoS7YCd08D1+iS0bu0Aq12Hv8GTtOlVLXEX1QvWrPsR9/NZYalHbQpZQ7n&#10;rc6r+Ou9wK//3uEnAAAA//8DAFBLAwQUAAYACAAAACEAg95y9d8AAAAKAQAADwAAAGRycy9kb3du&#10;cmV2LnhtbEyPwU7CQBCG7ya+w2ZMvMkWWorUbomKJhhPAhdvQzu0jd3ZprtAfXvHkx5n/i//fJOv&#10;RtupMw2+dWxgOolAEZeuark2sN+93t2D8gG5ws4xGfgmD6vi+irHrHIX/qDzNtRKSthnaKAJoc+0&#10;9mVDFv3E9cSSHd1gMcg41Loa8CLlttOzKEq1xZblQoM9PTdUfm1P1sCxQVrvO8Z1v0in70+fm5fo&#10;zRlzezM+PoAKNIY/GH71RR0KcTq4E1dedQaSZJkKKkESgxJgvpzNQR1kEccJ6CLX/18ofgAAAP//&#10;AwBQSwECLQAUAAYACAAAACEAtoM4kv4AAADhAQAAEwAAAAAAAAAAAAAAAAAAAAAAW0NvbnRlbnRf&#10;VHlwZXNdLnhtbFBLAQItABQABgAIAAAAIQA4/SH/1gAAAJQBAAALAAAAAAAAAAAAAAAAAC8BAABf&#10;cmVscy8ucmVsc1BLAQItABQABgAIAAAAIQBIbtpzuwEAAMMDAAAOAAAAAAAAAAAAAAAAAC4CAABk&#10;cnMvZTJvRG9jLnhtbFBLAQItABQABgAIAAAAIQCD3nL13wAAAAoBAAAPAAAAAAAAAAAAAAAAABUE&#10;AABkcnMvZG93bnJldi54bWxQSwUGAAAAAAQABADzAAAAIQUAAAAA&#10;" strokecolor="black [3200]" strokeweight="1.5pt">
                <v:stroke endarrow="block" joinstyle="miter"/>
              </v:shape>
            </w:pict>
          </mc:Fallback>
        </mc:AlternateContent>
      </w:r>
      <w:r w:rsidR="00AF2A6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</w:t>
      </w:r>
      <w:r w:rsidR="00607F0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</w:t>
      </w:r>
    </w:p>
    <w:p w14:paraId="7D4DDFCD" w14:textId="77777777" w:rsidR="00041022" w:rsidRDefault="00041022" w:rsidP="006E28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F120AB" w14:textId="77777777" w:rsidR="00034EAF" w:rsidRDefault="00034EAF" w:rsidP="006E28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C2CDA4" w14:textId="3E520031" w:rsidR="00041022" w:rsidRDefault="00034EAF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041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(n=100)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41022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(n=100)</w:t>
      </w:r>
    </w:p>
    <w:p w14:paraId="008A0D2B" w14:textId="23BA60D6" w:rsidR="00041022" w:rsidRDefault="00034EAF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041022">
        <w:rPr>
          <w:rFonts w:ascii="Times New Roman" w:hAnsi="Times New Roman" w:cs="Times New Roman"/>
          <w:sz w:val="24"/>
          <w:szCs w:val="24"/>
        </w:rPr>
        <w:t xml:space="preserve">CTS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No CTS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, normal </w:t>
      </w:r>
    </w:p>
    <w:p w14:paraId="2C50619B" w14:textId="6ADE3456" w:rsidR="00041022" w:rsidRPr="00607F03" w:rsidRDefault="00034EAF" w:rsidP="006E28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electrophysiological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electrophysiological</w:t>
      </w:r>
      <w:proofErr w:type="spellEnd"/>
      <w:r w:rsidR="00041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022">
        <w:rPr>
          <w:rFonts w:ascii="Times New Roman" w:hAnsi="Times New Roman" w:cs="Times New Roman"/>
          <w:sz w:val="24"/>
          <w:szCs w:val="24"/>
        </w:rPr>
        <w:t>result</w:t>
      </w:r>
      <w:proofErr w:type="spellEnd"/>
    </w:p>
    <w:p w14:paraId="0FE22D2D" w14:textId="22BD33ED" w:rsidR="00041022" w:rsidRPr="00607F03" w:rsidRDefault="00041022" w:rsidP="006E28C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41022" w:rsidRPr="00607F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51"/>
    <w:rsid w:val="00034EAF"/>
    <w:rsid w:val="00041022"/>
    <w:rsid w:val="000643CE"/>
    <w:rsid w:val="00152CC2"/>
    <w:rsid w:val="002E7551"/>
    <w:rsid w:val="003073B9"/>
    <w:rsid w:val="003A56BD"/>
    <w:rsid w:val="003E4EC3"/>
    <w:rsid w:val="00607F03"/>
    <w:rsid w:val="006E28C1"/>
    <w:rsid w:val="00AF2A60"/>
    <w:rsid w:val="00E367B3"/>
    <w:rsid w:val="00F5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C6549"/>
  <w15:chartTrackingRefBased/>
  <w15:docId w15:val="{23BA2C0A-2BEC-44C5-85D6-DF0D392F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E7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E7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E7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E7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E7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E7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E7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E7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E7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E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E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E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E755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E755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E755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E755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E755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E755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E7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E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E7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E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E7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E75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E755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E755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E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E755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E7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CC58F-7821-4687-8F44-163C4059E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7671</dc:creator>
  <cp:keywords/>
  <dc:description/>
  <cp:lastModifiedBy>B17671</cp:lastModifiedBy>
  <cp:revision>3</cp:revision>
  <dcterms:created xsi:type="dcterms:W3CDTF">2025-01-03T18:48:00Z</dcterms:created>
  <dcterms:modified xsi:type="dcterms:W3CDTF">2025-04-24T20:39:00Z</dcterms:modified>
</cp:coreProperties>
</file>